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7" w:type="dxa"/>
        <w:tblLook w:val="04A0" w:firstRow="1" w:lastRow="0" w:firstColumn="1" w:lastColumn="0" w:noHBand="0" w:noVBand="1"/>
      </w:tblPr>
      <w:tblGrid>
        <w:gridCol w:w="1533"/>
        <w:gridCol w:w="752"/>
        <w:gridCol w:w="1056"/>
        <w:gridCol w:w="752"/>
        <w:gridCol w:w="1161"/>
        <w:gridCol w:w="790"/>
        <w:gridCol w:w="1220"/>
        <w:gridCol w:w="752"/>
        <w:gridCol w:w="1161"/>
      </w:tblGrid>
      <w:tr w:rsidR="006E5887" w:rsidRPr="00A061D6" w14:paraId="13FC3BD6" w14:textId="77777777" w:rsidTr="006E5887">
        <w:trPr>
          <w:trHeight w:val="290"/>
        </w:trPr>
        <w:tc>
          <w:tcPr>
            <w:tcW w:w="91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1D48" w14:textId="10952D89" w:rsidR="006E5887" w:rsidRPr="00D87CB9" w:rsidRDefault="006E5887" w:rsidP="006E588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7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="00223F0A" w:rsidRPr="00D87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CB4AE8" w:rsidRPr="00D87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D87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Correlation between PTSD-like behavior</w:t>
            </w:r>
            <w:r w:rsidR="00511AE1" w:rsidRPr="00D87CB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D87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levels of lipid species in the hippocampus</w:t>
            </w:r>
            <w:r w:rsidR="00C10A0B" w:rsidRPr="00D87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PFC</w:t>
            </w:r>
          </w:p>
        </w:tc>
      </w:tr>
      <w:tr w:rsidR="006E5887" w:rsidRPr="00A061D6" w14:paraId="4A8A3BBB" w14:textId="77777777" w:rsidTr="006E5887">
        <w:trPr>
          <w:trHeight w:val="280"/>
        </w:trPr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02AB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0A72" w14:textId="77777777" w:rsidR="006E5887" w:rsidRPr="00A061D6" w:rsidRDefault="006E5887" w:rsidP="006E58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in center (s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5CBA" w14:textId="77777777" w:rsidR="006E5887" w:rsidRPr="00A061D6" w:rsidRDefault="006E5887" w:rsidP="006E58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in open arms (s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36F2" w14:textId="77777777" w:rsidR="006E5887" w:rsidRPr="00A061D6" w:rsidRDefault="006E5887" w:rsidP="006E58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extual freezing time(s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A08D" w14:textId="77777777" w:rsidR="006E5887" w:rsidRPr="00A061D6" w:rsidRDefault="006E5887" w:rsidP="006E58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ed freezing time(s)</w:t>
            </w:r>
          </w:p>
        </w:tc>
      </w:tr>
      <w:tr w:rsidR="006E5887" w:rsidRPr="00A061D6" w14:paraId="4BEC2B14" w14:textId="77777777" w:rsidTr="00C10A0B">
        <w:trPr>
          <w:trHeight w:val="290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24E1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F4C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 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CDB5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A3A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 valu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0B60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02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 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0D83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A95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 valu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74AC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061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C10A0B" w:rsidRPr="00A061D6" w14:paraId="3D8D9747" w14:textId="77777777" w:rsidTr="00C10A0B">
        <w:trPr>
          <w:trHeight w:val="290"/>
        </w:trPr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98BC1" w14:textId="5E50478B" w:rsidR="00C10A0B" w:rsidRPr="00A833F8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3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A83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pocampu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34BD8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518A6B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7E264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F50706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B2BDA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6E064A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41249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6E4659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5887" w:rsidRPr="00A061D6" w14:paraId="4E9D1A9C" w14:textId="77777777" w:rsidTr="00C10A0B">
        <w:trPr>
          <w:trHeight w:val="280"/>
        </w:trPr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AF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C1D" w14:textId="2E4200D8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9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6635" w14:textId="685A81C9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24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8A5" w14:textId="33A018EF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2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002B" w14:textId="43829C40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68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3D60" w14:textId="1E7F2228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57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57D9" w14:textId="4C5C28B9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1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2713" w14:textId="2F34C9BB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16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EDC" w14:textId="4C27F1AB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A66304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</w:tr>
      <w:tr w:rsidR="006E5887" w:rsidRPr="00A061D6" w14:paraId="512BC621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09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E3D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BF23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1D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F60B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A4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7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9200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74A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8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40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</w:tr>
      <w:tr w:rsidR="006E5887" w:rsidRPr="00A061D6" w14:paraId="69CC80D0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05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C1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703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B2F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78E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D2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1A5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E9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26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3</w:t>
            </w:r>
          </w:p>
        </w:tc>
      </w:tr>
      <w:tr w:rsidR="006E5887" w:rsidRPr="00A061D6" w14:paraId="6E68BFCB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AE0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FF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3A54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AC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0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9AE9E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74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7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F75B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6E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9C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6E5887" w:rsidRPr="00A061D6" w14:paraId="2DE4057B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0C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CA8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031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BBF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77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342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6F4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55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98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4</w:t>
            </w:r>
          </w:p>
        </w:tc>
      </w:tr>
      <w:tr w:rsidR="006E5887" w:rsidRPr="00A061D6" w14:paraId="3E8AAA81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21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3D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E0D4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BC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9BC9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305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3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C760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25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4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4D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6E5887" w:rsidRPr="00A061D6" w14:paraId="4E2B0747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F93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C5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95B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463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25B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6F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726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95B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75D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6E5887" w:rsidRPr="00A061D6" w14:paraId="18CE32A6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0A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E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92A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2305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7C7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18D7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E1F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2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8D09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07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77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9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EEA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1</w:t>
            </w:r>
          </w:p>
        </w:tc>
      </w:tr>
      <w:tr w:rsidR="006E5887" w:rsidRPr="00A061D6" w14:paraId="68DAEB1B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EF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5B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EFD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EEF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5E8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09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5E0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66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464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8</w:t>
            </w:r>
          </w:p>
        </w:tc>
      </w:tr>
      <w:tr w:rsidR="006E5887" w:rsidRPr="00A061D6" w14:paraId="3E27B121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86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I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43D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FA345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86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33DA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9FB" w14:textId="6828BBCE" w:rsidR="006E5887" w:rsidRPr="00A061D6" w:rsidRDefault="008D139F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6E5887"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0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2EC53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5CC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9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B5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6E5887" w:rsidRPr="00A061D6" w14:paraId="20124D9F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EC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S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647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0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E3CB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7C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8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B55E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6E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1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012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FB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BD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6E5887" w:rsidRPr="00A061D6" w14:paraId="0CF293F1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72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E4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0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84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8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42D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A6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0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2D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2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D7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8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37E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3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0E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2</w:t>
            </w:r>
          </w:p>
        </w:tc>
      </w:tr>
      <w:tr w:rsidR="006E5887" w:rsidRPr="00A061D6" w14:paraId="3B2DCD25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EB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64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AE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29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BA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8F1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DC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2C8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99E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60 </w:t>
            </w:r>
          </w:p>
        </w:tc>
      </w:tr>
      <w:tr w:rsidR="006E5887" w:rsidRPr="00A061D6" w14:paraId="188E3DF0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DF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9E0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7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F3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6C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6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590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40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0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B9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01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FE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6E5887" w:rsidRPr="00A061D6" w14:paraId="68813AB5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D6D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D0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EC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67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EF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3C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56C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D8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0BD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82</w:t>
            </w:r>
          </w:p>
        </w:tc>
      </w:tr>
      <w:tr w:rsidR="006E5887" w:rsidRPr="00A061D6" w14:paraId="64DEE1D7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23A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E6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8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A61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6A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B5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59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59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46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4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C3C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6E5887" w:rsidRPr="00A061D6" w14:paraId="2A1AB16B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DD8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725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B9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6DD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D3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9C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BF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8D4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254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07</w:t>
            </w:r>
          </w:p>
        </w:tc>
      </w:tr>
      <w:tr w:rsidR="006E5887" w:rsidRPr="00A061D6" w14:paraId="1496D2F8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82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936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5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7F1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9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A7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8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29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79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44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C7F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7F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</w:tr>
      <w:tr w:rsidR="006E5887" w:rsidRPr="00A061D6" w14:paraId="442831D4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31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E4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67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BB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53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A0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59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41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73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61</w:t>
            </w:r>
          </w:p>
        </w:tc>
      </w:tr>
      <w:tr w:rsidR="006E5887" w:rsidRPr="00A061D6" w14:paraId="44131BB5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6F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2GNAc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AA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7E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1B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A8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5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5D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5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69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8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35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2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84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06</w:t>
            </w:r>
          </w:p>
        </w:tc>
      </w:tr>
      <w:tr w:rsidR="006E5887" w:rsidRPr="00A061D6" w14:paraId="5ACB7123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F4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56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47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89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AA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8C6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CD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82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CFC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3</w:t>
            </w:r>
          </w:p>
        </w:tc>
      </w:tr>
      <w:tr w:rsidR="006E5887" w:rsidRPr="00A061D6" w14:paraId="6732F3AC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2AE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S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11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3D9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25C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8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4E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1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6FB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7F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9C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5B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20 </w:t>
            </w:r>
          </w:p>
        </w:tc>
      </w:tr>
      <w:tr w:rsidR="006E5887" w:rsidRPr="00A061D6" w14:paraId="65FCA44C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EBD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51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57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46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89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F4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89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955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D9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</w:tr>
      <w:tr w:rsidR="006E5887" w:rsidRPr="00A061D6" w14:paraId="65B6D745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B8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D7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91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8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16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6F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7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3E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2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223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A1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8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E76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44</w:t>
            </w:r>
          </w:p>
        </w:tc>
      </w:tr>
      <w:tr w:rsidR="006E5887" w:rsidRPr="00A061D6" w14:paraId="28A7E749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A2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C6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054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DA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73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30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F4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6D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6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EE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6E5887" w:rsidRPr="00A061D6" w14:paraId="7D29E28F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B42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DG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5E2A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3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3FD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326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ECE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CC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2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BB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ECF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6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09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14</w:t>
            </w:r>
          </w:p>
        </w:tc>
      </w:tr>
      <w:tr w:rsidR="006E5887" w:rsidRPr="00A061D6" w14:paraId="00893457" w14:textId="77777777" w:rsidTr="006E5887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8BB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BB5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91F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CFF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974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7F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4E6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8E12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02C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49</w:t>
            </w:r>
          </w:p>
        </w:tc>
      </w:tr>
      <w:tr w:rsidR="006E5887" w:rsidRPr="00A061D6" w14:paraId="3CF3CDE5" w14:textId="77777777" w:rsidTr="006E5887">
        <w:trPr>
          <w:trHeight w:val="29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A49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E3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1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03B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7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EA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C7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C3B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6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59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2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50F8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5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163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67</w:t>
            </w:r>
          </w:p>
        </w:tc>
      </w:tr>
      <w:tr w:rsidR="006E5887" w:rsidRPr="006E5887" w14:paraId="3F0BF8D8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63E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D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B060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36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9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A31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0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791D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3A07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36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1F5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58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5619" w14:textId="77777777" w:rsidR="006E5887" w:rsidRPr="00A061D6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4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2D6" w14:textId="77777777" w:rsidR="006E5887" w:rsidRPr="006E5887" w:rsidRDefault="006E5887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061D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6</w:t>
            </w:r>
          </w:p>
        </w:tc>
      </w:tr>
      <w:tr w:rsidR="00C10A0B" w:rsidRPr="006E5887" w14:paraId="644409C0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627FA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88EFD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272B3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B7215C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78236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B4FE0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3FA67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9F379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E2952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10A0B" w:rsidRPr="006E5887" w14:paraId="5A764B40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B484D" w14:textId="714A95F2" w:rsidR="00C10A0B" w:rsidRPr="00A061D6" w:rsidRDefault="00A833F8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="00C10A0B" w:rsidRPr="00DB42E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frontal cortex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190AE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853D4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D4C628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2B3B7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53C63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A71B0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850F8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70061" w14:textId="77777777" w:rsidR="00C10A0B" w:rsidRPr="00A061D6" w:rsidRDefault="00C10A0B" w:rsidP="006E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10A0B" w:rsidRPr="006E5887" w14:paraId="567F9EBD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5DEF8" w14:textId="2772B7A7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77961" w14:textId="76FC598E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85B4D" w14:textId="4A049F43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36361" w14:textId="2E5E9ECA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841E1" w14:textId="7EFE6FDD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3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40CB5" w14:textId="0216723E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9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E86FE4" w14:textId="322958DD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96C7E" w14:textId="7742F3CC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428D8" w14:textId="5E8FBDF6" w:rsidR="00C10A0B" w:rsidRPr="00A061D6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</w:tr>
      <w:tr w:rsidR="00C10A0B" w:rsidRPr="006E5887" w14:paraId="64D5959A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E86A8" w14:textId="70D92DF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0A9A1" w14:textId="56C4D0E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87415" w14:textId="578EA05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A275D" w14:textId="15AAA19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0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4FD8A" w14:textId="4E070D1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F808E" w14:textId="7F8D9A9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2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3B73A" w14:textId="766FB8D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04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91EA2" w14:textId="3713F0C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0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922B7" w14:textId="130974F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1</w:t>
            </w:r>
          </w:p>
        </w:tc>
      </w:tr>
      <w:tr w:rsidR="00C10A0B" w:rsidRPr="006E5887" w14:paraId="25FB771F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83955" w14:textId="3B15ABC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C6C4F" w14:textId="496C41D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840B69" w14:textId="5925DC2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68686" w14:textId="1C7C576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3922E" w14:textId="6931047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BBDD6" w14:textId="18846BF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0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E8D64" w14:textId="2B2DF74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59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2F637" w14:textId="1D74733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7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C815C" w14:textId="17754B6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2</w:t>
            </w:r>
          </w:p>
        </w:tc>
      </w:tr>
      <w:tr w:rsidR="00C10A0B" w:rsidRPr="006E5887" w14:paraId="48085404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F6F46" w14:textId="028BFC7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CB12A" w14:textId="4F6120F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055ED6" w14:textId="5C3BA03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43BFE" w14:textId="767E5D0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0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E49AE" w14:textId="68C4E4A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D59D8" w14:textId="6485FE7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79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CB82B" w14:textId="0380F75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21779" w14:textId="059DE76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B4C3C" w14:textId="15C40F2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C10A0B" w:rsidRPr="006E5887" w14:paraId="792B5229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0F2ED" w14:textId="0DFBE5C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41E94" w14:textId="13ABF3D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5DB40" w14:textId="46B751E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8E4AA" w14:textId="01CEFFD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9335B" w14:textId="7D398F8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435F3" w14:textId="24451A2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98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689EA" w14:textId="0A07F87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6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5994B" w14:textId="6ED2F77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7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6B06D" w14:textId="2E6B959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75</w:t>
            </w:r>
          </w:p>
        </w:tc>
      </w:tr>
      <w:tr w:rsidR="00C10A0B" w:rsidRPr="006E5887" w14:paraId="45FEAC50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F0320" w14:textId="56254CC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47AAC7" w14:textId="6FFE843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2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F916C" w14:textId="1222443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AC344" w14:textId="479FA18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1B1E4" w14:textId="5205D1E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2356B" w14:textId="4452546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7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8468D" w14:textId="257D945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4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772A8" w14:textId="5DB0B70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3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4C01" w14:textId="5F6A772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1</w:t>
            </w:r>
          </w:p>
        </w:tc>
      </w:tr>
      <w:tr w:rsidR="00C10A0B" w:rsidRPr="006E5887" w14:paraId="20DE27CA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FF4A1" w14:textId="05A92E9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C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8BC26" w14:textId="466C8E1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5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6DACB" w14:textId="4D9446F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4612F" w14:textId="4C739BE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10DD6" w14:textId="0A30671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2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C8256" w14:textId="7DEF174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F114E7" w14:textId="585D9ED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99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BBED4" w14:textId="1AA29A7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94ADD8" w14:textId="6B0C4ED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1</w:t>
            </w:r>
          </w:p>
        </w:tc>
      </w:tr>
      <w:tr w:rsidR="00C10A0B" w:rsidRPr="006E5887" w14:paraId="7EE48007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B9E04" w14:textId="1F109A8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LPE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9EE33" w14:textId="5B05355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9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3DFFD" w14:textId="71DC0D9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4AF00" w14:textId="2202428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9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A4E6B" w14:textId="4BBF2BC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F3A4A" w14:textId="000053D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BCD13" w14:textId="279DC01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4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7217A" w14:textId="69E0044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3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C1B69" w14:textId="52112D6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C10A0B" w:rsidRPr="006E5887" w14:paraId="1713A925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70C42" w14:textId="684CAE8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E33AA" w14:textId="60D16DA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0EBFB" w14:textId="5D697BD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9D353" w14:textId="32C183F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CFA82" w14:textId="44F124F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32185" w14:textId="7223664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56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9D26A" w14:textId="5317902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A2A51" w14:textId="4A010FD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9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61801" w14:textId="25C97A6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C10A0B" w:rsidRPr="006E5887" w14:paraId="32DEB7C1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94261" w14:textId="253C338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I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48384" w14:textId="1192197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E63798" w14:textId="2CE7A60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F977D" w14:textId="4DD90C1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36503" w14:textId="1AB0EAD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6EC52" w14:textId="102E7EA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7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4E387" w14:textId="62BD446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3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96E6F" w14:textId="11F6E43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7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E819A" w14:textId="479CD01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9</w:t>
            </w:r>
          </w:p>
        </w:tc>
      </w:tr>
      <w:tr w:rsidR="00C10A0B" w:rsidRPr="006E5887" w14:paraId="6F78EE65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BAFB6" w14:textId="0D5E9B7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PS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0B236" w14:textId="017E168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173F9" w14:textId="5D3399D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ACD54" w14:textId="1FA130D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4005C" w14:textId="05DC3AD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5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E9208" w14:textId="6CCB336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0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4F0C1" w14:textId="4A80180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510A1" w14:textId="2F2709D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0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BB559" w14:textId="07B0EDD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C10A0B" w:rsidRPr="006E5887" w14:paraId="00438E1D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26FF1" w14:textId="3AAFA8F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A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D3CC0" w14:textId="7FF272B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C0878A" w14:textId="13287E7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7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C814A" w14:textId="1387C7D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6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8CAA7" w14:textId="5B0A303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40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3292F" w14:textId="30E86EC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2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FB29D" w14:textId="5FEF402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1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23EFE6" w14:textId="787D134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0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7339B" w14:textId="71594EF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3</w:t>
            </w:r>
          </w:p>
        </w:tc>
      </w:tr>
      <w:tr w:rsidR="00C10A0B" w:rsidRPr="006E5887" w14:paraId="67976684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066B8" w14:textId="3644D15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182C7" w14:textId="0920967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2CF48" w14:textId="4239C14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6BF78" w14:textId="3CB89D6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2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C2EEC" w14:textId="117B65B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0BC6C" w14:textId="45FADE0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4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B946E9" w14:textId="4424684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24405" w14:textId="43C0DB9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3289" w14:textId="58B5C08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</w:tr>
      <w:tr w:rsidR="00C10A0B" w:rsidRPr="006E5887" w14:paraId="753F144B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091D5" w14:textId="0FFA71B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75E36" w14:textId="15E945A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C6228C" w14:textId="31231A0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8220A" w14:textId="2AA93A2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E908F" w14:textId="3928E74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C76E6" w14:textId="713E357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0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A1936" w14:textId="7A96BEF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62DA6" w14:textId="04282F2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9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1E4B1" w14:textId="14A5613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9</w:t>
            </w:r>
          </w:p>
        </w:tc>
      </w:tr>
      <w:tr w:rsidR="00C10A0B" w:rsidRPr="006E5887" w14:paraId="61D47F43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D078" w14:textId="30231B1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521A" w14:textId="4DD3EA7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C865D" w14:textId="55D5F91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B6C3D" w14:textId="0CC2EEB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41A75" w14:textId="2D4C646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7BA1E" w14:textId="66B59F2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72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BF2E7" w14:textId="60A7C18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2783C" w14:textId="1EB77B5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0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3B7A6E" w14:textId="000437D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C10A0B" w:rsidRPr="006E5887" w14:paraId="262B6844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B5F71" w14:textId="6A4BBDE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955EF" w14:textId="76C273B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26A2B" w14:textId="1CDEBB1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BFE43C" w14:textId="27BBC8B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6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3D24E" w14:textId="6A0F847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0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79B29" w14:textId="7058E83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4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8166F" w14:textId="1DD0BDC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1A1E8" w14:textId="6C0C44B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21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D2C5B" w14:textId="2DB4214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3</w:t>
            </w:r>
          </w:p>
        </w:tc>
      </w:tr>
      <w:tr w:rsidR="00C10A0B" w:rsidRPr="006E5887" w14:paraId="29B4ECBB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E8479" w14:textId="1CEA8D7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S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CFCB0" w14:textId="6D41C54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6A08A" w14:textId="0F3B083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9953E" w14:textId="66B71FE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0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F2D77" w14:textId="1A4F359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FDBB6" w14:textId="6BC87BF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62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CB8C6" w14:textId="0548617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94DE3" w14:textId="44D0B91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7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DBBA7" w14:textId="1658DE6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C10A0B" w:rsidRPr="006E5887" w14:paraId="09568845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13C00" w14:textId="57B6697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79727" w14:textId="0BF93FD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9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E9420" w14:textId="74120E3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356B1D" w14:textId="73B927C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B090E" w14:textId="2137F39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74FE7" w14:textId="7A8953F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508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12763" w14:textId="01669EE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0CBF8" w14:textId="58EA765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68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DBC1E" w14:textId="35CB5F9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</w:tr>
      <w:tr w:rsidR="00C10A0B" w:rsidRPr="006E5887" w14:paraId="5350AC2A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0517F" w14:textId="58E9B34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374E4" w14:textId="1890A55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81D21" w14:textId="00237A3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24DB5" w14:textId="6C1506C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C06F9" w14:textId="7DB2800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45FB6" w14:textId="43E64C2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8C07B" w14:textId="75047C9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10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CCEFCC" w14:textId="482D63F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83908" w14:textId="10608E7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05</w:t>
            </w:r>
          </w:p>
        </w:tc>
      </w:tr>
      <w:tr w:rsidR="00C10A0B" w:rsidRPr="006E5887" w14:paraId="0B64AE7E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FF340" w14:textId="3086CF5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rG2GNAc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3A8BA" w14:textId="3ECE40C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4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CD68B" w14:textId="0999221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F466C" w14:textId="52BE6F0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2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D725B" w14:textId="6EB5433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8CDB9" w14:textId="3AE17F1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902AE" w14:textId="77D62A1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3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8AA33" w14:textId="6E18A04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6629F7" w14:textId="41CA607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1</w:t>
            </w:r>
          </w:p>
        </w:tc>
      </w:tr>
      <w:tr w:rsidR="00C10A0B" w:rsidRPr="006E5887" w14:paraId="276B9823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EA45F" w14:textId="65B8374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4B5D1" w14:textId="672E74D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FDC95" w14:textId="7C453D3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E08CF" w14:textId="074A2A0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4CE61" w14:textId="433BB15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E4FA1" w14:textId="640F9CD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7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1BF04" w14:textId="4601BBF4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8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9A2BD" w14:textId="4B94482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3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525E5" w14:textId="12A1933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63</w:t>
            </w:r>
          </w:p>
        </w:tc>
      </w:tr>
      <w:tr w:rsidR="00C10A0B" w:rsidRPr="006E5887" w14:paraId="29FF9187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72D1D" w14:textId="4C7EA8C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SM</w:t>
            </w:r>
            <w:proofErr w:type="spellEnd"/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A96FC" w14:textId="321DD81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2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F3F80" w14:textId="3DF80FF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2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E3F861" w14:textId="7088A11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9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C63DA" w14:textId="4498B19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F6807" w14:textId="30E1DD9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5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6B979" w14:textId="63FE239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62423" w14:textId="27A789B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6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509A3" w14:textId="615AAD4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4</w:t>
            </w:r>
          </w:p>
        </w:tc>
      </w:tr>
      <w:tr w:rsidR="00C10A0B" w:rsidRPr="006E5887" w14:paraId="2E655073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F20E7" w14:textId="7FCC23A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E2D09" w14:textId="5581336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3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29A6C" w14:textId="589EFAC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AE725" w14:textId="6607426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1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23BFB" w14:textId="3F8BB71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3AEE1" w14:textId="6DFC04B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16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8A50B" w14:textId="784D90A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26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03D0F" w14:textId="52B3757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34CC8" w14:textId="49AD45F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27</w:t>
            </w:r>
          </w:p>
        </w:tc>
      </w:tr>
      <w:tr w:rsidR="00C10A0B" w:rsidRPr="006E5887" w14:paraId="1EEC74CD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BF108" w14:textId="7049AAB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EAA8CF" w14:textId="552660C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9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ACC11" w14:textId="3C5BA4B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36ADE" w14:textId="22CA9B9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0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76D17" w14:textId="51C059B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0C5CC" w14:textId="5B3E4AC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32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11706" w14:textId="7FC7557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4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D1B04" w14:textId="1D2761C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2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2607D" w14:textId="0ADF8A6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2</w:t>
            </w:r>
          </w:p>
        </w:tc>
      </w:tr>
      <w:tr w:rsidR="00C10A0B" w:rsidRPr="006E5887" w14:paraId="2C4CBE5E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306500" w14:textId="172FDF4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F7E06" w14:textId="2295C3C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2A1E4" w14:textId="668424A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98F75" w14:textId="767EC41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7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13700" w14:textId="7836047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7B704" w14:textId="4B554B9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5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50140" w14:textId="22412F3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6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DC434" w14:textId="39BDA25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CAB1A" w14:textId="3B095DB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2</w:t>
            </w:r>
          </w:p>
        </w:tc>
      </w:tr>
      <w:tr w:rsidR="00C10A0B" w:rsidRPr="006E5887" w14:paraId="68B521E1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62BB1" w14:textId="07E1989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D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F713F9" w14:textId="74A8C41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5F5CB" w14:textId="0978306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20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371C0" w14:textId="62E69FB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F86AC" w14:textId="448ADCD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1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E6FF8" w14:textId="1E47136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6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A3DC1" w14:textId="27BF199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8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00BF3" w14:textId="6945E69C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53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7466B" w14:textId="39ACDB5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</w:tr>
      <w:tr w:rsidR="00C10A0B" w:rsidRPr="006E5887" w14:paraId="7EE2B022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AE66A" w14:textId="598C137E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363E95" w14:textId="6DD4AE7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BBE4F" w14:textId="13355E4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0B0EB" w14:textId="016E7DDF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2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00781" w14:textId="06DF90B5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5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CBB6E" w14:textId="49BF282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F1D17" w14:textId="4575231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91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BC2B0" w14:textId="39CF4E18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24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8B0C8" w14:textId="60F3BF6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9</w:t>
            </w:r>
          </w:p>
        </w:tc>
      </w:tr>
      <w:tr w:rsidR="00C10A0B" w:rsidRPr="006E5887" w14:paraId="65A586C1" w14:textId="77777777" w:rsidTr="00C10A0B">
        <w:trPr>
          <w:trHeight w:val="280"/>
        </w:trPr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FFA4F" w14:textId="1A2F87A9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27F04" w14:textId="2C74274D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F9FE2" w14:textId="7F1484B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57C5D" w14:textId="513384B1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09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0DEC5" w14:textId="4076670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EDD04" w14:textId="195B1A2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362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1DE29" w14:textId="57076D9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4A089" w14:textId="5303F36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95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F9937" w14:textId="599D7D1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01</w:t>
            </w:r>
          </w:p>
        </w:tc>
      </w:tr>
      <w:tr w:rsidR="00C10A0B" w:rsidRPr="006E5887" w14:paraId="2283B6A9" w14:textId="77777777" w:rsidTr="00C10A0B">
        <w:trPr>
          <w:trHeight w:val="280"/>
        </w:trPr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6A89" w14:textId="320344C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4F90B" w14:textId="4272D997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9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2C45C" w14:textId="4B12586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3BB17" w14:textId="19D5A256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54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D27A5" w14:textId="33C184F3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1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68C18" w14:textId="2216319A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67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937D0" w14:textId="487993D2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60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F2CDF" w14:textId="7B28C5F0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94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94473" w14:textId="663E828B" w:rsidR="00C10A0B" w:rsidRPr="00DB42EC" w:rsidRDefault="00C10A0B" w:rsidP="00C10A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42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87</w:t>
            </w:r>
          </w:p>
        </w:tc>
      </w:tr>
    </w:tbl>
    <w:p w14:paraId="30053AE4" w14:textId="77777777" w:rsidR="00D66DB5" w:rsidRDefault="006C78A5"/>
    <w:sectPr w:rsidR="00D66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F1A84" w14:textId="77777777" w:rsidR="006C78A5" w:rsidRDefault="006C78A5" w:rsidP="00A66304">
      <w:r>
        <w:separator/>
      </w:r>
    </w:p>
  </w:endnote>
  <w:endnote w:type="continuationSeparator" w:id="0">
    <w:p w14:paraId="36781B1B" w14:textId="77777777" w:rsidR="006C78A5" w:rsidRDefault="006C78A5" w:rsidP="00A66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34E43" w14:textId="77777777" w:rsidR="006C78A5" w:rsidRDefault="006C78A5" w:rsidP="00A66304">
      <w:r>
        <w:separator/>
      </w:r>
    </w:p>
  </w:footnote>
  <w:footnote w:type="continuationSeparator" w:id="0">
    <w:p w14:paraId="5FDE925B" w14:textId="77777777" w:rsidR="006C78A5" w:rsidRDefault="006C78A5" w:rsidP="00A66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49"/>
    <w:rsid w:val="000370D0"/>
    <w:rsid w:val="001B45EC"/>
    <w:rsid w:val="001D5E01"/>
    <w:rsid w:val="00223F0A"/>
    <w:rsid w:val="00240697"/>
    <w:rsid w:val="00265C87"/>
    <w:rsid w:val="002C4DE6"/>
    <w:rsid w:val="002F76DD"/>
    <w:rsid w:val="00447671"/>
    <w:rsid w:val="00463F2A"/>
    <w:rsid w:val="0048778C"/>
    <w:rsid w:val="00493A84"/>
    <w:rsid w:val="004B4851"/>
    <w:rsid w:val="00511AE1"/>
    <w:rsid w:val="00584043"/>
    <w:rsid w:val="005A06C9"/>
    <w:rsid w:val="006C78A5"/>
    <w:rsid w:val="006E5887"/>
    <w:rsid w:val="00826DC7"/>
    <w:rsid w:val="008D139F"/>
    <w:rsid w:val="0092035A"/>
    <w:rsid w:val="00A061D6"/>
    <w:rsid w:val="00A06614"/>
    <w:rsid w:val="00A13592"/>
    <w:rsid w:val="00A66304"/>
    <w:rsid w:val="00A833F8"/>
    <w:rsid w:val="00B04A49"/>
    <w:rsid w:val="00BE3E26"/>
    <w:rsid w:val="00C10A0B"/>
    <w:rsid w:val="00CB4AE8"/>
    <w:rsid w:val="00D87CB9"/>
    <w:rsid w:val="00D91012"/>
    <w:rsid w:val="00DC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E1E15"/>
  <w15:chartTrackingRefBased/>
  <w15:docId w15:val="{01141209-10F9-4216-98C3-2F96505CA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3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7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-2021</dc:creator>
  <cp:keywords/>
  <dc:description/>
  <cp:lastModifiedBy>Marjory Denisard</cp:lastModifiedBy>
  <cp:revision>4</cp:revision>
  <dcterms:created xsi:type="dcterms:W3CDTF">2022-01-10T15:38:00Z</dcterms:created>
  <dcterms:modified xsi:type="dcterms:W3CDTF">2022-01-18T09:37:00Z</dcterms:modified>
</cp:coreProperties>
</file>